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BB55A2" w14:textId="77777777"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2FD3E670" wp14:editId="6F3C31B9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D10418" w14:textId="77777777"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14:paraId="2796B0D6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14:paraId="5B0ACA59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14:paraId="4801A98C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14:paraId="02D24B50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14:paraId="589FDB4E" w14:textId="77777777"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14:paraId="4FCBAD46" w14:textId="77777777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07AD35BB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1AF2EAC0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74249AD8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3B553B2B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14:paraId="019EEC39" w14:textId="77777777" w:rsidTr="00325C75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14:paraId="53C3294D" w14:textId="77777777"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34C7AA5" wp14:editId="5809F045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14:paraId="011444C5" w14:textId="77777777" w:rsidR="00E840DC" w:rsidRPr="00325C75" w:rsidRDefault="00325C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325C75">
              <w:rPr>
                <w:rFonts w:ascii="Arial" w:hAnsi="Arial" w:cs="Arial"/>
                <w:sz w:val="16"/>
                <w:szCs w:val="16"/>
              </w:rPr>
              <w:t>Title</w:t>
            </w:r>
          </w:p>
        </w:tc>
      </w:tr>
      <w:tr w:rsidR="00E840DC" w:rsidRPr="00227F90" w14:paraId="48FB27C4" w14:textId="77777777" w:rsidTr="00325C75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14:paraId="48D8F217" w14:textId="77777777"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053694D" wp14:editId="6AFB67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14:paraId="45CC4836" w14:textId="77777777" w:rsidR="00E840DC" w:rsidRPr="00325C75" w:rsidRDefault="00325C75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325C75">
              <w:rPr>
                <w:rFonts w:ascii="Arial" w:hAnsi="Arial" w:cs="Arial"/>
                <w:sz w:val="16"/>
                <w:szCs w:val="16"/>
              </w:rPr>
              <w:t>Abstract</w:t>
            </w:r>
          </w:p>
        </w:tc>
      </w:tr>
      <w:tr w:rsidR="00214F3D" w:rsidRPr="00227F90" w14:paraId="5C56F99D" w14:textId="77777777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14:paraId="66317679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14:paraId="129AEBDB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14:paraId="636CF264" w14:textId="77777777" w:rsidTr="00325C75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14:paraId="0FB2D9B3" w14:textId="77777777"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9BD3EC9" wp14:editId="7C1E76E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14:paraId="5B565D73" w14:textId="77777777" w:rsidR="00325C75" w:rsidRPr="00325C75" w:rsidRDefault="00325C75" w:rsidP="00325C7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325C75">
              <w:rPr>
                <w:rFonts w:ascii="Arial" w:hAnsi="Arial" w:cs="Arial"/>
                <w:sz w:val="16"/>
                <w:szCs w:val="16"/>
              </w:rPr>
              <w:t>Paragraphs 1-3</w:t>
            </w:r>
          </w:p>
          <w:p w14:paraId="1B4BF22D" w14:textId="77777777" w:rsidR="00325C75" w:rsidRPr="00325C75" w:rsidRDefault="00325C75" w:rsidP="00325C7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14:paraId="4B966351" w14:textId="77777777" w:rsidR="00240246" w:rsidRPr="00227F90" w:rsidRDefault="00325C75" w:rsidP="00325C7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325C75">
              <w:rPr>
                <w:rFonts w:ascii="Arial" w:hAnsi="Arial" w:cs="Arial"/>
                <w:sz w:val="16"/>
                <w:szCs w:val="16"/>
              </w:rPr>
              <w:t>Paragraphs 2-3</w:t>
            </w:r>
          </w:p>
        </w:tc>
      </w:tr>
      <w:tr w:rsidR="00240246" w:rsidRPr="00227F90" w14:paraId="17BB4BDD" w14:textId="77777777" w:rsidTr="00325C75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14:paraId="659BC99B" w14:textId="77777777"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7C4DD4E" wp14:editId="166ABB33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14:paraId="24923300" w14:textId="77777777" w:rsidR="00240246" w:rsidRPr="00E852A5" w:rsidRDefault="00325C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E852A5">
              <w:rPr>
                <w:rFonts w:ascii="Arial" w:hAnsi="Arial" w:cs="Arial"/>
                <w:sz w:val="16"/>
                <w:szCs w:val="16"/>
              </w:rPr>
              <w:t>Paragraph 3</w:t>
            </w:r>
          </w:p>
        </w:tc>
      </w:tr>
      <w:tr w:rsidR="00214F3D" w:rsidRPr="00227F90" w14:paraId="7A3B5F06" w14:textId="77777777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14:paraId="075A0DFE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14:paraId="24D77F4C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14:paraId="40D1E1DD" w14:textId="77777777" w:rsidTr="00325C75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2B94FE8" w14:textId="77777777"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79C6068" wp14:editId="652B3731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A3B5252" w14:textId="77777777" w:rsidR="00502FCD" w:rsidRPr="00E852A5" w:rsidRDefault="00325C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E852A5">
              <w:rPr>
                <w:rFonts w:ascii="Arial" w:hAnsi="Arial" w:cs="Arial"/>
                <w:sz w:val="16"/>
                <w:szCs w:val="16"/>
              </w:rPr>
              <w:t>Paragraph 4</w:t>
            </w:r>
          </w:p>
        </w:tc>
      </w:tr>
      <w:tr w:rsidR="00502FCD" w:rsidRPr="00227F90" w14:paraId="07EE26E6" w14:textId="77777777" w:rsidTr="00325C75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ED2BF77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5F14298" wp14:editId="53949B5B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06080C74" w14:textId="77777777" w:rsidR="00502FCD" w:rsidRDefault="00502FC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7DD277E8" w14:textId="77777777" w:rsidR="00325C75" w:rsidRDefault="00325C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0E4F0136" w14:textId="77777777" w:rsidR="00325C75" w:rsidRPr="00325C75" w:rsidRDefault="00325C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325C75">
              <w:rPr>
                <w:rFonts w:ascii="Arial" w:hAnsi="Arial" w:cs="Arial"/>
                <w:sz w:val="16"/>
                <w:szCs w:val="16"/>
              </w:rPr>
              <w:t>Paragraph 5 and Figures 2-6, 9</w:t>
            </w:r>
          </w:p>
        </w:tc>
      </w:tr>
      <w:tr w:rsidR="00502FCD" w:rsidRPr="00227F90" w14:paraId="35D4701E" w14:textId="77777777" w:rsidTr="00325C75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656F475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718DF9C" wp14:editId="60470636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60ED2177" w14:textId="77777777" w:rsidR="00502FCD" w:rsidRDefault="00502FC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0429C0D4" w14:textId="77777777" w:rsidR="00325C75" w:rsidRDefault="00325C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50D73C63" w14:textId="77777777" w:rsidR="00325C75" w:rsidRPr="00325C75" w:rsidRDefault="00325C75" w:rsidP="00325C7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6C3484B8" w14:textId="77777777" w:rsidR="00325C75" w:rsidRPr="00E852A5" w:rsidRDefault="00325C75" w:rsidP="00325C7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E852A5">
              <w:rPr>
                <w:rFonts w:ascii="Arial" w:hAnsi="Arial" w:cs="Arial"/>
                <w:sz w:val="16"/>
                <w:szCs w:val="16"/>
              </w:rPr>
              <w:t>Paragraphs 1-9</w:t>
            </w:r>
          </w:p>
        </w:tc>
      </w:tr>
      <w:tr w:rsidR="002D2B0E" w:rsidRPr="00227F90" w14:paraId="18D6A91D" w14:textId="77777777" w:rsidTr="00325C75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31DE10AE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FC63BB5" wp14:editId="12ED4C6C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F32BEA0" w14:textId="77777777" w:rsidR="002D2B0E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48C7CAAE" w14:textId="77777777" w:rsidR="00325C75" w:rsidRDefault="00325C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33B744C9" w14:textId="77777777" w:rsidR="00325C75" w:rsidRPr="00E852A5" w:rsidRDefault="00325C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E852A5">
              <w:rPr>
                <w:rFonts w:ascii="Arial" w:hAnsi="Arial" w:cs="Arial"/>
                <w:sz w:val="16"/>
                <w:szCs w:val="16"/>
              </w:rPr>
              <w:t>Paragraph 1</w:t>
            </w:r>
          </w:p>
        </w:tc>
      </w:tr>
    </w:tbl>
    <w:p w14:paraId="7E228C0E" w14:textId="77777777"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14:paraId="1CC77236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0E640314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34999185" wp14:editId="02705D55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DD6D1D6" w14:textId="77777777" w:rsidR="002D2B0E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253CC1BB" w14:textId="77777777" w:rsidR="00325C75" w:rsidRDefault="00325C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26E0E53F" w14:textId="77777777" w:rsidR="00325C75" w:rsidRPr="00E852A5" w:rsidRDefault="00325C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E852A5">
              <w:rPr>
                <w:rFonts w:ascii="Arial" w:hAnsi="Arial" w:cs="Arial"/>
                <w:sz w:val="16"/>
                <w:szCs w:val="16"/>
              </w:rPr>
              <w:t>Paragraph 4</w:t>
            </w:r>
          </w:p>
        </w:tc>
      </w:tr>
      <w:tr w:rsidR="002D2B0E" w:rsidRPr="00227F90" w14:paraId="5C6D4FC3" w14:textId="77777777" w:rsidTr="00325C7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2A7550AB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BB93A55" wp14:editId="7BFF880C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71A47BCC" w14:textId="77777777" w:rsidR="00325C75" w:rsidRDefault="00325C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4E2E2C7B" w14:textId="77777777" w:rsidR="00325C75" w:rsidRPr="00E852A5" w:rsidRDefault="00325C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E852A5">
              <w:rPr>
                <w:rFonts w:ascii="Arial" w:hAnsi="Arial" w:cs="Arial"/>
                <w:sz w:val="16"/>
                <w:szCs w:val="16"/>
              </w:rPr>
              <w:t>Paragraph 5 and Figures 2-6, 9</w:t>
            </w:r>
          </w:p>
        </w:tc>
      </w:tr>
      <w:tr w:rsidR="002D2B0E" w:rsidRPr="00227F90" w14:paraId="52195B98" w14:textId="77777777" w:rsidTr="00325C7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6899C6F3" w14:textId="77777777"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5133BE8" wp14:editId="1DEDFD63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6E7253AF" w14:textId="77777777" w:rsidR="00325C75" w:rsidRDefault="00325C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330140A2" w14:textId="77777777" w:rsidR="002D2B0E" w:rsidRPr="00E852A5" w:rsidRDefault="00325C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E852A5"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</w:tr>
      <w:tr w:rsidR="00D7777A" w:rsidRPr="00227F90" w14:paraId="61D41944" w14:textId="77777777" w:rsidTr="00325C7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31DBC0C5" w14:textId="77777777"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E1E8B17" wp14:editId="04CAE02E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567F0448" w14:textId="77777777" w:rsidR="00D7777A" w:rsidRPr="00E852A5" w:rsidRDefault="00325C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E852A5">
              <w:rPr>
                <w:rFonts w:ascii="Arial" w:hAnsi="Arial" w:cs="Arial"/>
                <w:sz w:val="16"/>
                <w:szCs w:val="16"/>
              </w:rPr>
              <w:t>Paragraphs 2-3, 5-7 and 9</w:t>
            </w:r>
          </w:p>
        </w:tc>
      </w:tr>
      <w:tr w:rsidR="00D7777A" w:rsidRPr="00227F90" w14:paraId="2C31CC3B" w14:textId="77777777" w:rsidTr="00325C7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14:paraId="20DA411D" w14:textId="77777777"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606EA9F" wp14:editId="0263D28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14:paraId="7000AF3A" w14:textId="77777777" w:rsidR="00325C75" w:rsidRDefault="00325C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654F3F07" w14:textId="77777777" w:rsidR="00D7777A" w:rsidRPr="00E852A5" w:rsidRDefault="00325C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E852A5">
              <w:rPr>
                <w:rFonts w:ascii="Arial" w:hAnsi="Arial" w:cs="Arial"/>
                <w:sz w:val="16"/>
                <w:szCs w:val="16"/>
              </w:rPr>
              <w:t>Paragraphs 8-9 and Figures 6 and 9</w:t>
            </w:r>
          </w:p>
        </w:tc>
      </w:tr>
      <w:tr w:rsidR="00450565" w:rsidRPr="00227F90" w14:paraId="2994A239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14:paraId="0D74C15D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14:paraId="532ABCAA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6D4DD8AF" w14:textId="77777777" w:rsidTr="00325C7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46201DBA" w14:textId="77777777"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A8FFC6D" wp14:editId="10D3BFB7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59214B2D" w14:textId="77777777" w:rsidR="009264EF" w:rsidRPr="00E852A5" w:rsidRDefault="00325C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E852A5">
              <w:rPr>
                <w:rFonts w:ascii="Arial" w:hAnsi="Arial" w:cs="Arial"/>
                <w:sz w:val="16"/>
                <w:szCs w:val="16"/>
              </w:rPr>
              <w:t>Methods/ Paragraph 1 and Figure 6</w:t>
            </w:r>
          </w:p>
        </w:tc>
      </w:tr>
      <w:tr w:rsidR="009264EF" w:rsidRPr="00227F90" w14:paraId="275BF356" w14:textId="77777777" w:rsidTr="00325C7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5E7E9B85" w14:textId="77777777"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66E78FE" wp14:editId="772473DF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3A213786" w14:textId="009E318F" w:rsidR="009264EF" w:rsidRPr="00E852A5" w:rsidRDefault="00AA03A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agraph 11, Figure 6 and</w:t>
            </w:r>
            <w:bookmarkStart w:id="0" w:name="_GoBack"/>
            <w:bookmarkEnd w:id="0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C2C9B">
              <w:rPr>
                <w:rFonts w:ascii="Arial" w:hAnsi="Arial" w:cs="Arial"/>
                <w:sz w:val="16"/>
                <w:szCs w:val="16"/>
              </w:rPr>
              <w:t>Methods/ Paragraph 9</w:t>
            </w:r>
          </w:p>
        </w:tc>
      </w:tr>
      <w:tr w:rsidR="009264EF" w:rsidRPr="00227F90" w14:paraId="4E14BDC2" w14:textId="77777777" w:rsidTr="00325C7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0D92F40D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C7E3CC7" wp14:editId="21EE876B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59A946FA" w14:textId="0F657BD3" w:rsidR="009264EF" w:rsidRPr="00E852A5" w:rsidRDefault="00325C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E852A5">
              <w:rPr>
                <w:rFonts w:ascii="Arial" w:hAnsi="Arial" w:cs="Arial"/>
                <w:sz w:val="16"/>
                <w:szCs w:val="16"/>
              </w:rPr>
              <w:t>Methods/ Paragraph 8</w:t>
            </w:r>
            <w:r w:rsidR="004C2C9B">
              <w:rPr>
                <w:rFonts w:ascii="Arial" w:hAnsi="Arial" w:cs="Arial"/>
                <w:sz w:val="16"/>
                <w:szCs w:val="16"/>
              </w:rPr>
              <w:t xml:space="preserve"> and Figures 6,9</w:t>
            </w:r>
          </w:p>
        </w:tc>
      </w:tr>
      <w:tr w:rsidR="009264EF" w:rsidRPr="00227F90" w14:paraId="7B403A77" w14:textId="77777777" w:rsidTr="00325C7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14:paraId="0CC0AC9F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6CDE7A4" wp14:editId="343C5B44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14:paraId="56AB0DE0" w14:textId="77777777" w:rsidR="009264EF" w:rsidRPr="00E852A5" w:rsidRDefault="00325C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E852A5">
              <w:rPr>
                <w:rFonts w:ascii="Arial" w:hAnsi="Arial" w:cs="Arial"/>
                <w:sz w:val="16"/>
                <w:szCs w:val="16"/>
              </w:rPr>
              <w:t>Paragraphs 10 and 12</w:t>
            </w:r>
          </w:p>
        </w:tc>
      </w:tr>
      <w:tr w:rsidR="00450565" w:rsidRPr="00227F90" w14:paraId="1B99D4C5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14:paraId="6A0FDD3E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14:paraId="7DA770A8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6502B7DE" w14:textId="77777777" w:rsidTr="00325C7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7784473B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A860DA2" wp14:editId="53C5AFBB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28AD8F15" w14:textId="77777777" w:rsidR="00325C75" w:rsidRPr="00E852A5" w:rsidRDefault="00325C75" w:rsidP="00325C7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E852A5">
              <w:rPr>
                <w:rFonts w:ascii="Arial" w:hAnsi="Arial" w:cs="Arial"/>
                <w:sz w:val="16"/>
                <w:szCs w:val="16"/>
              </w:rPr>
              <w:t>Paragraphs 3-8</w:t>
            </w:r>
          </w:p>
          <w:p w14:paraId="09221A3A" w14:textId="77777777" w:rsidR="004C2C9B" w:rsidRDefault="004C2C9B" w:rsidP="00325C7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14:paraId="2556DACB" w14:textId="5DE08383" w:rsidR="00325C75" w:rsidRPr="00E852A5" w:rsidRDefault="00E852A5" w:rsidP="00325C7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agraph</w:t>
            </w:r>
            <w:r w:rsidR="004C2C9B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C2C9B">
              <w:rPr>
                <w:rFonts w:ascii="Arial" w:hAnsi="Arial" w:cs="Arial"/>
                <w:sz w:val="16"/>
                <w:szCs w:val="16"/>
              </w:rPr>
              <w:t xml:space="preserve">1, </w:t>
            </w:r>
            <w:r>
              <w:rPr>
                <w:rFonts w:ascii="Arial" w:hAnsi="Arial" w:cs="Arial"/>
                <w:sz w:val="16"/>
                <w:szCs w:val="16"/>
              </w:rPr>
              <w:t xml:space="preserve">2 </w:t>
            </w:r>
          </w:p>
          <w:p w14:paraId="7C54CA2E" w14:textId="77777777" w:rsidR="004C2C9B" w:rsidRDefault="004C2C9B" w:rsidP="00325C7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14:paraId="78B8CFA4" w14:textId="77777777" w:rsidR="009264EF" w:rsidRPr="00227F90" w:rsidRDefault="00325C75" w:rsidP="00325C7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E852A5">
              <w:rPr>
                <w:rFonts w:ascii="Arial" w:hAnsi="Arial" w:cs="Arial"/>
                <w:sz w:val="16"/>
                <w:szCs w:val="16"/>
              </w:rPr>
              <w:t>Paragraph 8</w:t>
            </w:r>
          </w:p>
        </w:tc>
      </w:tr>
      <w:tr w:rsidR="009264EF" w:rsidRPr="00227F90" w14:paraId="210D0528" w14:textId="77777777" w:rsidTr="00325C7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3454B211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1F37565" wp14:editId="53EB8313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303FF7AA" w14:textId="5BDD3FDE" w:rsidR="009264EF" w:rsidRPr="00E852A5" w:rsidRDefault="00E852A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E852A5">
              <w:rPr>
                <w:rFonts w:ascii="Arial" w:hAnsi="Arial" w:cs="Arial"/>
                <w:sz w:val="16"/>
                <w:szCs w:val="16"/>
              </w:rPr>
              <w:t>Paragraphs 6-8</w:t>
            </w:r>
            <w:r w:rsidR="004C2C9B">
              <w:rPr>
                <w:rFonts w:ascii="Arial" w:hAnsi="Arial" w:cs="Arial"/>
                <w:sz w:val="16"/>
                <w:szCs w:val="16"/>
              </w:rPr>
              <w:t xml:space="preserve"> and Results/ Paragraph 8</w:t>
            </w:r>
          </w:p>
        </w:tc>
      </w:tr>
      <w:tr w:rsidR="009264EF" w:rsidRPr="00227F90" w14:paraId="4361930A" w14:textId="77777777" w:rsidTr="00325C75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0B8BA58D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D105283" wp14:editId="463A2090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075AD9C8" w14:textId="77777777" w:rsidR="009264EF" w:rsidRPr="00E852A5" w:rsidRDefault="00E852A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E852A5">
              <w:rPr>
                <w:rFonts w:ascii="Arial" w:hAnsi="Arial" w:cs="Arial"/>
                <w:sz w:val="16"/>
                <w:szCs w:val="16"/>
              </w:rPr>
              <w:t>Cover Letter</w:t>
            </w:r>
          </w:p>
        </w:tc>
      </w:tr>
    </w:tbl>
    <w:p w14:paraId="1152C81E" w14:textId="77777777"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3F001E43" wp14:editId="0295C40A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/>
        </w:rPr>
        <w:drawing>
          <wp:anchor distT="0" distB="0" distL="114300" distR="114300" simplePos="0" relativeHeight="251659264" behindDoc="1" locked="0" layoutInCell="1" allowOverlap="1" wp14:anchorId="468E62FD" wp14:editId="5F7855F5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32EC3"/>
    <w:rsid w:val="001A5841"/>
    <w:rsid w:val="00214F3D"/>
    <w:rsid w:val="00223E9E"/>
    <w:rsid w:val="00227F90"/>
    <w:rsid w:val="00240246"/>
    <w:rsid w:val="002D2B0E"/>
    <w:rsid w:val="00325C75"/>
    <w:rsid w:val="0038534E"/>
    <w:rsid w:val="00450565"/>
    <w:rsid w:val="004C2C9B"/>
    <w:rsid w:val="004D4947"/>
    <w:rsid w:val="00502FCD"/>
    <w:rsid w:val="007757A0"/>
    <w:rsid w:val="00871275"/>
    <w:rsid w:val="009264EF"/>
    <w:rsid w:val="009844FC"/>
    <w:rsid w:val="009D55FE"/>
    <w:rsid w:val="00AA03A0"/>
    <w:rsid w:val="00AC351C"/>
    <w:rsid w:val="00B40528"/>
    <w:rsid w:val="00C30639"/>
    <w:rsid w:val="00CC3AB0"/>
    <w:rsid w:val="00CE09D6"/>
    <w:rsid w:val="00D66CD2"/>
    <w:rsid w:val="00D7777A"/>
    <w:rsid w:val="00DB0841"/>
    <w:rsid w:val="00DB23D3"/>
    <w:rsid w:val="00DD5F5D"/>
    <w:rsid w:val="00DE05A3"/>
    <w:rsid w:val="00E17C76"/>
    <w:rsid w:val="00E8188C"/>
    <w:rsid w:val="00E840DC"/>
    <w:rsid w:val="00E85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A45C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20" Type="http://schemas.openxmlformats.org/officeDocument/2006/relationships/image" Target="media/image15.png"/><Relationship Id="rId21" Type="http://schemas.openxmlformats.org/officeDocument/2006/relationships/image" Target="media/image16.png"/><Relationship Id="rId22" Type="http://schemas.openxmlformats.org/officeDocument/2006/relationships/image" Target="media/image17.png"/><Relationship Id="rId23" Type="http://schemas.openxmlformats.org/officeDocument/2006/relationships/image" Target="media/image18.png"/><Relationship Id="rId24" Type="http://schemas.openxmlformats.org/officeDocument/2006/relationships/image" Target="media/image19.png"/><Relationship Id="rId25" Type="http://schemas.openxmlformats.org/officeDocument/2006/relationships/image" Target="media/image20.png"/><Relationship Id="rId26" Type="http://schemas.openxmlformats.org/officeDocument/2006/relationships/image" Target="media/image21.png"/><Relationship Id="rId27" Type="http://schemas.openxmlformats.org/officeDocument/2006/relationships/image" Target="media/image22.png"/><Relationship Id="rId28" Type="http://schemas.openxmlformats.org/officeDocument/2006/relationships/image" Target="media/image23.jpg"/><Relationship Id="rId29" Type="http://schemas.openxmlformats.org/officeDocument/2006/relationships/fontTable" Target="fontTable.xml"/><Relationship Id="rId30" Type="http://schemas.openxmlformats.org/officeDocument/2006/relationships/theme" Target="theme/theme1.xml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image" Target="media/image12.png"/><Relationship Id="rId18" Type="http://schemas.openxmlformats.org/officeDocument/2006/relationships/image" Target="media/image13.png"/><Relationship Id="rId19" Type="http://schemas.openxmlformats.org/officeDocument/2006/relationships/image" Target="media/image14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eg"/><Relationship Id="rId7" Type="http://schemas.openxmlformats.org/officeDocument/2006/relationships/image" Target="media/image2.png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190</Words>
  <Characters>1083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Regeneron</cp:lastModifiedBy>
  <cp:revision>5</cp:revision>
  <cp:lastPrinted>2014-08-21T11:13:00Z</cp:lastPrinted>
  <dcterms:created xsi:type="dcterms:W3CDTF">2015-01-12T23:23:00Z</dcterms:created>
  <dcterms:modified xsi:type="dcterms:W3CDTF">2015-01-14T14:20:00Z</dcterms:modified>
</cp:coreProperties>
</file>